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9555" w14:textId="6D228297" w:rsidR="00E064B4" w:rsidRPr="007E5896" w:rsidRDefault="00871DEC">
      <w:pPr>
        <w:rPr>
          <w:rFonts w:ascii="Arial" w:hAnsi="Arial" w:cs="Arial"/>
          <w:b/>
          <w:bCs/>
          <w:sz w:val="24"/>
          <w:szCs w:val="24"/>
        </w:rPr>
      </w:pPr>
      <w:r w:rsidRPr="007E5896">
        <w:rPr>
          <w:rFonts w:ascii="Arial" w:hAnsi="Arial" w:cs="Arial"/>
          <w:b/>
          <w:bCs/>
          <w:sz w:val="24"/>
          <w:szCs w:val="24"/>
        </w:rPr>
        <w:t>Supplemental Content</w:t>
      </w:r>
    </w:p>
    <w:p w14:paraId="5FF8BB96" w14:textId="40F4FC95" w:rsidR="00871DEC" w:rsidRDefault="00871DEC">
      <w:pPr>
        <w:rPr>
          <w:rFonts w:ascii="Arial" w:hAnsi="Arial" w:cs="Arial"/>
        </w:rPr>
      </w:pPr>
      <w:r w:rsidRPr="007E5896">
        <w:rPr>
          <w:rFonts w:ascii="Arial" w:hAnsi="Arial" w:cs="Arial"/>
          <w:b/>
          <w:bCs/>
        </w:rPr>
        <w:t>Supplemental Table 1:</w:t>
      </w:r>
      <w:r w:rsidRPr="007E5896">
        <w:rPr>
          <w:rFonts w:ascii="Arial" w:hAnsi="Arial" w:cs="Arial"/>
        </w:rPr>
        <w:t xml:space="preserve"> </w:t>
      </w:r>
      <w:r w:rsidR="006F631E">
        <w:rPr>
          <w:rFonts w:ascii="Arial" w:hAnsi="Arial" w:cs="Arial"/>
        </w:rPr>
        <w:t>Univariable</w:t>
      </w:r>
      <w:r w:rsidRPr="007E5896">
        <w:rPr>
          <w:rFonts w:ascii="Arial" w:hAnsi="Arial" w:cs="Arial"/>
        </w:rPr>
        <w:t xml:space="preserve"> analysis </w:t>
      </w:r>
      <w:r w:rsidR="007E5896" w:rsidRPr="007E5896">
        <w:rPr>
          <w:rFonts w:ascii="Arial" w:hAnsi="Arial" w:cs="Arial"/>
        </w:rPr>
        <w:t xml:space="preserve">of factors examined for cumulative incidence of recurrence (CIR), cumulative incidence of metastases (CIM) and overall survival (OS) </w:t>
      </w:r>
      <w:r w:rsidRPr="007E5896">
        <w:rPr>
          <w:rFonts w:ascii="Arial" w:hAnsi="Arial" w:cs="Arial"/>
        </w:rPr>
        <w:t xml:space="preserve">for </w:t>
      </w:r>
      <w:r w:rsidR="009538B5">
        <w:rPr>
          <w:rFonts w:ascii="Arial" w:hAnsi="Arial" w:cs="Arial"/>
        </w:rPr>
        <w:t>all patients</w:t>
      </w:r>
      <w:r w:rsidR="007E5896" w:rsidRPr="007E5896">
        <w:rPr>
          <w:rFonts w:ascii="Arial" w:hAnsi="Arial" w:cs="Arial"/>
        </w:rPr>
        <w:t>, patients with favorable intermediate risk prostate cancer (FIR PCa) and patients with unfavorable intermediate risk prostate cancer (UIR PCa).</w:t>
      </w:r>
    </w:p>
    <w:tbl>
      <w:tblPr>
        <w:tblStyle w:val="TableGrid"/>
        <w:tblW w:w="54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520"/>
      </w:tblGrid>
      <w:tr w:rsidR="00934975" w:rsidRPr="00757E80" w14:paraId="7D3ED7B1" w14:textId="77777777" w:rsidTr="00934975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317A5B" w14:textId="77777777" w:rsidR="00934975" w:rsidRDefault="00934975" w:rsidP="00FD201A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02FB7F8" w14:textId="77777777" w:rsidR="00934975" w:rsidRDefault="00934975" w:rsidP="00FD201A">
            <w:pPr>
              <w:jc w:val="center"/>
              <w:rPr>
                <w:b/>
                <w:bCs/>
              </w:rPr>
            </w:pPr>
            <w:r w:rsidRPr="00757E80">
              <w:rPr>
                <w:b/>
                <w:bCs/>
              </w:rPr>
              <w:t>All Patients</w:t>
            </w:r>
          </w:p>
          <w:p w14:paraId="21B186CD" w14:textId="77777777" w:rsidR="00934975" w:rsidRPr="00757E80" w:rsidRDefault="00934975" w:rsidP="00FD20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66</w:t>
            </w:r>
          </w:p>
        </w:tc>
      </w:tr>
      <w:tr w:rsidR="00934975" w14:paraId="6586653F" w14:textId="77777777" w:rsidTr="00934975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6EE5A0A4" w14:textId="5475056E" w:rsidR="00934975" w:rsidRPr="009538B5" w:rsidRDefault="00934975" w:rsidP="00FD201A">
            <w:pPr>
              <w:rPr>
                <w:b/>
                <w:bCs/>
              </w:rPr>
            </w:pPr>
            <w:r w:rsidRPr="009538B5">
              <w:rPr>
                <w:b/>
                <w:bCs/>
              </w:rPr>
              <w:t>CIR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7A50950E" w14:textId="4FC2022D" w:rsidR="00934975" w:rsidRDefault="00934975" w:rsidP="009538B5"/>
        </w:tc>
      </w:tr>
      <w:tr w:rsidR="00934975" w14:paraId="631F7DA9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FE7114D" w14:textId="74C3E905" w:rsidR="00934975" w:rsidRDefault="00934975" w:rsidP="00FD201A">
            <w:r>
              <w:t xml:space="preserve">   Wait Time 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E8FBB00" w14:textId="63CF9CCF" w:rsidR="00934975" w:rsidRDefault="00934975" w:rsidP="009538B5">
            <w:r>
              <w:t>1.03 (1.01-1.04); p&lt;0.001</w:t>
            </w:r>
          </w:p>
        </w:tc>
      </w:tr>
      <w:tr w:rsidR="00934975" w14:paraId="17CD02CC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A2498A2" w14:textId="5A34C1DA" w:rsidR="00934975" w:rsidRDefault="00934975" w:rsidP="00FD201A">
            <w:r>
              <w:t xml:space="preserve">   Age 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90054CB" w14:textId="18C26E22" w:rsidR="00934975" w:rsidRDefault="00934975" w:rsidP="009538B5">
            <w:r>
              <w:t>1.04 (1.02-1.07); p&lt;0.001</w:t>
            </w:r>
          </w:p>
        </w:tc>
      </w:tr>
      <w:tr w:rsidR="00934975" w14:paraId="03AE78C3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1A14A3B" w14:textId="0FE4DDD3" w:rsidR="00934975" w:rsidRPr="009538B5" w:rsidRDefault="00934975" w:rsidP="003E5675">
            <w:r>
              <w:t xml:space="preserve">   CTV V100 / 1%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3A9864F" w14:textId="69DF4CB4" w:rsidR="00934975" w:rsidRDefault="00934975" w:rsidP="003E5675">
            <w:r>
              <w:t>1.04</w:t>
            </w:r>
            <w:r>
              <w:t xml:space="preserve"> (0.</w:t>
            </w:r>
            <w:r>
              <w:t>81</w:t>
            </w:r>
            <w:r>
              <w:t>-1.1</w:t>
            </w:r>
            <w:r>
              <w:t>5</w:t>
            </w:r>
            <w:r>
              <w:t>); p=0.</w:t>
            </w:r>
            <w:r>
              <w:t>700</w:t>
            </w:r>
          </w:p>
        </w:tc>
      </w:tr>
      <w:tr w:rsidR="00934975" w14:paraId="678DB61C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199C872" w14:textId="022029C0" w:rsidR="00934975" w:rsidRPr="009538B5" w:rsidRDefault="00934975" w:rsidP="003E5675">
            <w:r>
              <w:t xml:space="preserve">   CTV D90 / 1G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3ABB66D" w14:textId="6207E7F6" w:rsidR="00934975" w:rsidRDefault="00934975" w:rsidP="003E5675">
            <w:r>
              <w:t>0</w:t>
            </w:r>
            <w:r>
              <w:t>.98</w:t>
            </w:r>
            <w:r>
              <w:t xml:space="preserve"> (0</w:t>
            </w:r>
            <w:r>
              <w:t>.95</w:t>
            </w:r>
            <w:r>
              <w:t>-1.0</w:t>
            </w:r>
            <w:r>
              <w:t>1</w:t>
            </w:r>
            <w:r>
              <w:t>); p=0.1</w:t>
            </w:r>
            <w:r>
              <w:t>20</w:t>
            </w:r>
          </w:p>
        </w:tc>
      </w:tr>
      <w:tr w:rsidR="00934975" w14:paraId="5B8E66D4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EA7E22B" w14:textId="4FE917FC" w:rsidR="00934975" w:rsidRDefault="00934975" w:rsidP="00043754">
            <w:r>
              <w:t xml:space="preserve">   NCCN Risk Group UIR vs FIR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99C4DC8" w14:textId="12351C37" w:rsidR="00934975" w:rsidRDefault="00934975" w:rsidP="00043754">
            <w:r>
              <w:t>0.9</w:t>
            </w:r>
            <w:r>
              <w:t>5</w:t>
            </w:r>
            <w:r>
              <w:t xml:space="preserve"> (0.</w:t>
            </w:r>
            <w:r>
              <w:t>61</w:t>
            </w:r>
            <w:r>
              <w:t>-1.</w:t>
            </w:r>
            <w:r>
              <w:t>48</w:t>
            </w:r>
            <w:r>
              <w:t>); p=0.</w:t>
            </w:r>
            <w:r>
              <w:t>820</w:t>
            </w:r>
          </w:p>
        </w:tc>
      </w:tr>
      <w:tr w:rsidR="00934975" w14:paraId="529514DA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12AE102" w14:textId="3FD8D471" w:rsidR="00934975" w:rsidRDefault="00934975" w:rsidP="00043754">
            <w:r>
              <w:t xml:space="preserve">   Neoadjuvant ADT N vs 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506F759" w14:textId="23507F84" w:rsidR="00934975" w:rsidRDefault="00934975" w:rsidP="00043754">
            <w:r>
              <w:t>2</w:t>
            </w:r>
            <w:r>
              <w:t>.44</w:t>
            </w:r>
            <w:r>
              <w:t xml:space="preserve"> (1.</w:t>
            </w:r>
            <w:r>
              <w:t>54</w:t>
            </w:r>
            <w:r>
              <w:t>-</w:t>
            </w:r>
            <w:r>
              <w:t>3.85</w:t>
            </w:r>
            <w:r>
              <w:t>); p</w:t>
            </w:r>
            <w:r>
              <w:t>&lt;</w:t>
            </w:r>
            <w:r>
              <w:t>0.0</w:t>
            </w:r>
            <w:r>
              <w:t>0</w:t>
            </w:r>
            <w:r>
              <w:t>1</w:t>
            </w:r>
          </w:p>
        </w:tc>
      </w:tr>
      <w:tr w:rsidR="00934975" w14:paraId="41083493" w14:textId="77777777" w:rsidTr="00934975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6BB0B803" w14:textId="6BE83C6D" w:rsidR="00934975" w:rsidRPr="009538B5" w:rsidRDefault="00934975" w:rsidP="00043754">
            <w:r w:rsidRPr="009538B5">
              <w:rPr>
                <w:b/>
                <w:bCs/>
              </w:rPr>
              <w:t>CI</w:t>
            </w: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75903F00" w14:textId="77777777" w:rsidR="00934975" w:rsidRDefault="00934975" w:rsidP="00043754"/>
        </w:tc>
      </w:tr>
      <w:tr w:rsidR="00934975" w14:paraId="778EB51B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35E8333" w14:textId="6674CBC6" w:rsidR="00934975" w:rsidRPr="009538B5" w:rsidRDefault="00934975" w:rsidP="00043754">
            <w:r>
              <w:t xml:space="preserve">   Wait Time 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BDBF167" w14:textId="2680DC9C" w:rsidR="00934975" w:rsidRDefault="00934975" w:rsidP="00043754">
            <w:r>
              <w:t>1.0</w:t>
            </w:r>
            <w:r>
              <w:t>4</w:t>
            </w:r>
            <w:r>
              <w:t xml:space="preserve"> (1.0</w:t>
            </w:r>
            <w:r>
              <w:t>3</w:t>
            </w:r>
            <w:r>
              <w:t>-1.0</w:t>
            </w:r>
            <w:r>
              <w:t>6</w:t>
            </w:r>
            <w:r>
              <w:t>); p</w:t>
            </w:r>
            <w:r>
              <w:t>&lt;0.001</w:t>
            </w:r>
          </w:p>
        </w:tc>
      </w:tr>
      <w:tr w:rsidR="00934975" w14:paraId="54D14028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1D3B3CF" w14:textId="3BD12596" w:rsidR="00934975" w:rsidRPr="009538B5" w:rsidRDefault="00934975" w:rsidP="00043754">
            <w:r>
              <w:t xml:space="preserve">   Age 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1A6000B" w14:textId="60C8F7DF" w:rsidR="00934975" w:rsidRDefault="00934975" w:rsidP="00043754">
            <w:r>
              <w:t>1.0</w:t>
            </w:r>
            <w:r>
              <w:t>3</w:t>
            </w:r>
            <w:r>
              <w:t xml:space="preserve"> (</w:t>
            </w:r>
            <w:r>
              <w:t>0.99</w:t>
            </w:r>
            <w:r>
              <w:t>-1.0</w:t>
            </w:r>
            <w:r>
              <w:t>7</w:t>
            </w:r>
            <w:r>
              <w:t>); p=0.1</w:t>
            </w:r>
            <w:r>
              <w:t>70</w:t>
            </w:r>
          </w:p>
        </w:tc>
      </w:tr>
      <w:tr w:rsidR="00934975" w14:paraId="72A65271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2D22A75" w14:textId="640769E7" w:rsidR="00934975" w:rsidRPr="009538B5" w:rsidRDefault="00934975" w:rsidP="00043754">
            <w:r>
              <w:t xml:space="preserve">   CTV V100 / 1%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3B38733" w14:textId="744B9649" w:rsidR="00934975" w:rsidRDefault="00934975" w:rsidP="00043754">
            <w:r>
              <w:t>0.9</w:t>
            </w:r>
            <w:r>
              <w:t>9</w:t>
            </w:r>
            <w:r>
              <w:t xml:space="preserve"> (0.</w:t>
            </w:r>
            <w:r>
              <w:t>68</w:t>
            </w:r>
            <w:r>
              <w:t>-1.</w:t>
            </w:r>
            <w:r>
              <w:t>44</w:t>
            </w:r>
            <w:r>
              <w:t>); p=0.9</w:t>
            </w:r>
            <w:r>
              <w:t>50</w:t>
            </w:r>
          </w:p>
        </w:tc>
      </w:tr>
      <w:tr w:rsidR="00934975" w14:paraId="2EFD3AB6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1B5A000" w14:textId="067C134D" w:rsidR="00934975" w:rsidRPr="009538B5" w:rsidRDefault="00934975" w:rsidP="00043754">
            <w:r>
              <w:t xml:space="preserve">   CTV D90 / 1G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FC81004" w14:textId="1CDDBFBE" w:rsidR="00934975" w:rsidRDefault="00934975" w:rsidP="00043754">
            <w:r>
              <w:t>0</w:t>
            </w:r>
            <w:r>
              <w:t>.97</w:t>
            </w:r>
            <w:r>
              <w:t xml:space="preserve"> (0</w:t>
            </w:r>
            <w:r>
              <w:t>.92</w:t>
            </w:r>
            <w:r>
              <w:t>-1.03); p=0.</w:t>
            </w:r>
            <w:r>
              <w:t>300</w:t>
            </w:r>
          </w:p>
        </w:tc>
      </w:tr>
      <w:tr w:rsidR="00934975" w14:paraId="2428A45F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0D4ADB8" w14:textId="4ABA8F86" w:rsidR="00934975" w:rsidRPr="009538B5" w:rsidRDefault="00934975" w:rsidP="00043754">
            <w:r>
              <w:t xml:space="preserve">   NCCN Risk Group UIR vs FIR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A194D2D" w14:textId="343299E1" w:rsidR="00934975" w:rsidRDefault="00934975" w:rsidP="00043754">
            <w:r>
              <w:t>1.63</w:t>
            </w:r>
            <w:r>
              <w:t xml:space="preserve"> (0.</w:t>
            </w:r>
            <w:r>
              <w:t>7</w:t>
            </w:r>
            <w:r>
              <w:t>5-</w:t>
            </w:r>
            <w:r>
              <w:t>3.57</w:t>
            </w:r>
            <w:r>
              <w:t>); p=0.</w:t>
            </w:r>
            <w:r>
              <w:t>220</w:t>
            </w:r>
          </w:p>
        </w:tc>
      </w:tr>
      <w:tr w:rsidR="00934975" w14:paraId="0242462D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6369C57" w14:textId="7518A7E4" w:rsidR="00934975" w:rsidRPr="009538B5" w:rsidRDefault="00934975" w:rsidP="00043754">
            <w:r>
              <w:t xml:space="preserve">   Neoadjuvant ADT </w:t>
            </w:r>
            <w:r>
              <w:t>N</w:t>
            </w:r>
            <w:r>
              <w:t xml:space="preserve"> vs </w:t>
            </w:r>
            <w:r>
              <w:t>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818888D" w14:textId="7672A51D" w:rsidR="00934975" w:rsidRDefault="00934975" w:rsidP="00043754">
            <w:r>
              <w:t>2.99</w:t>
            </w:r>
            <w:r>
              <w:t xml:space="preserve"> (1.</w:t>
            </w:r>
            <w:r>
              <w:t>35</w:t>
            </w:r>
            <w:r>
              <w:t>-</w:t>
            </w:r>
            <w:r>
              <w:t>6.62</w:t>
            </w:r>
            <w:r>
              <w:t>); p=0.0</w:t>
            </w:r>
            <w:r>
              <w:t>07</w:t>
            </w:r>
          </w:p>
        </w:tc>
      </w:tr>
      <w:tr w:rsidR="00934975" w14:paraId="52E7B151" w14:textId="77777777" w:rsidTr="00934975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0CAB3098" w14:textId="66D3ABE4" w:rsidR="00934975" w:rsidRPr="009538B5" w:rsidRDefault="00934975" w:rsidP="00043754">
            <w:pPr>
              <w:rPr>
                <w:b/>
                <w:bCs/>
              </w:rPr>
            </w:pPr>
            <w:r w:rsidRPr="009538B5">
              <w:rPr>
                <w:b/>
                <w:bCs/>
              </w:rPr>
              <w:t>OS</w:t>
            </w:r>
            <w:r>
              <w:rPr>
                <w:b/>
                <w:bCs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E73F69C" w14:textId="77777777" w:rsidR="00934975" w:rsidRDefault="00934975" w:rsidP="00043754"/>
        </w:tc>
      </w:tr>
      <w:tr w:rsidR="00934975" w14:paraId="35CF8F98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7F924E9" w14:textId="4762941A" w:rsidR="00934975" w:rsidRPr="009538B5" w:rsidRDefault="00934975" w:rsidP="00043754">
            <w:pPr>
              <w:rPr>
                <w:b/>
                <w:bCs/>
              </w:rPr>
            </w:pPr>
            <w:r>
              <w:t xml:space="preserve">   Wait Time 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C09E7D8" w14:textId="792525A6" w:rsidR="00934975" w:rsidRDefault="00934975" w:rsidP="00043754">
            <w:r>
              <w:t>0.97</w:t>
            </w:r>
            <w:r>
              <w:t xml:space="preserve"> (0</w:t>
            </w:r>
            <w:r>
              <w:t>.93</w:t>
            </w:r>
            <w:r>
              <w:t>-1.03); p=0.</w:t>
            </w:r>
            <w:r>
              <w:t>340</w:t>
            </w:r>
          </w:p>
        </w:tc>
      </w:tr>
      <w:tr w:rsidR="00934975" w14:paraId="2E890361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C4EAD42" w14:textId="1004DA03" w:rsidR="00934975" w:rsidRDefault="00934975" w:rsidP="00043754">
            <w:r>
              <w:t xml:space="preserve">   Age 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597E51" w14:textId="4D3E9B4B" w:rsidR="00934975" w:rsidRDefault="00934975" w:rsidP="00043754">
            <w:r>
              <w:t>1.05 (1.02-1.08); p=0.00</w:t>
            </w:r>
            <w:r>
              <w:t>4</w:t>
            </w:r>
          </w:p>
        </w:tc>
      </w:tr>
      <w:tr w:rsidR="00934975" w14:paraId="6ED0FF34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E37715D" w14:textId="2BB2FCDC" w:rsidR="00934975" w:rsidRPr="009538B5" w:rsidRDefault="00934975" w:rsidP="00043754">
            <w:r>
              <w:t xml:space="preserve">   CTV V100 / 1%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004F172" w14:textId="788ED16D" w:rsidR="00934975" w:rsidRDefault="00934975" w:rsidP="00043754">
            <w:r>
              <w:t>1.24</w:t>
            </w:r>
            <w:r>
              <w:t xml:space="preserve"> (0.9</w:t>
            </w:r>
            <w:r>
              <w:t>7</w:t>
            </w:r>
            <w:r>
              <w:t>-1.</w:t>
            </w:r>
            <w:r>
              <w:t>61</w:t>
            </w:r>
            <w:r>
              <w:t>); p=0.</w:t>
            </w:r>
            <w:r>
              <w:t>0</w:t>
            </w:r>
            <w:r>
              <w:t>9</w:t>
            </w:r>
            <w:r>
              <w:t>1</w:t>
            </w:r>
          </w:p>
        </w:tc>
      </w:tr>
      <w:tr w:rsidR="00934975" w14:paraId="42652C36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75E6800" w14:textId="4B446FA7" w:rsidR="00934975" w:rsidRPr="009538B5" w:rsidRDefault="00934975" w:rsidP="00043754">
            <w:r>
              <w:t xml:space="preserve">   CTV D90 / 1G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BC8A789" w14:textId="7BE9539B" w:rsidR="00934975" w:rsidRDefault="00934975" w:rsidP="00043754">
            <w:r>
              <w:t>1.0</w:t>
            </w:r>
            <w:r>
              <w:t>5</w:t>
            </w:r>
            <w:r>
              <w:t xml:space="preserve"> (1.00-1.0</w:t>
            </w:r>
            <w:r>
              <w:t>9</w:t>
            </w:r>
            <w:r>
              <w:t>); p=0.0</w:t>
            </w:r>
            <w:r>
              <w:t>42</w:t>
            </w:r>
          </w:p>
        </w:tc>
      </w:tr>
      <w:tr w:rsidR="00934975" w14:paraId="28192D47" w14:textId="77777777" w:rsidTr="00934975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E5DE045" w14:textId="01CF45DD" w:rsidR="00934975" w:rsidRPr="009538B5" w:rsidRDefault="00934975" w:rsidP="00043754">
            <w:r>
              <w:t xml:space="preserve">   NCCN Risk Group UIR vs FIR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27189F0" w14:textId="01B6D612" w:rsidR="00934975" w:rsidRDefault="00934975" w:rsidP="00043754">
            <w:r>
              <w:t>1.60</w:t>
            </w:r>
            <w:r>
              <w:t xml:space="preserve"> (0.9</w:t>
            </w:r>
            <w:r>
              <w:t>6</w:t>
            </w:r>
            <w:r>
              <w:t>-</w:t>
            </w:r>
            <w:r>
              <w:t>2.67</w:t>
            </w:r>
            <w:r>
              <w:t>); p=0.0</w:t>
            </w:r>
            <w:r>
              <w:t>70</w:t>
            </w:r>
          </w:p>
        </w:tc>
      </w:tr>
      <w:tr w:rsidR="00934975" w14:paraId="18A32B23" w14:textId="77777777" w:rsidTr="00934975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14:paraId="68EAB6C9" w14:textId="797976B0" w:rsidR="00934975" w:rsidRPr="009538B5" w:rsidRDefault="00934975" w:rsidP="00043754">
            <w:r>
              <w:t xml:space="preserve">   Neoadjuvant ADT </w:t>
            </w:r>
            <w:r w:rsidR="00DE7312">
              <w:t>N</w:t>
            </w:r>
            <w:r>
              <w:t xml:space="preserve"> vs </w:t>
            </w:r>
            <w:r w:rsidR="00DE7312">
              <w:t>Y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F732D7D" w14:textId="04D5DF24" w:rsidR="00934975" w:rsidRDefault="00934975" w:rsidP="00043754">
            <w:r>
              <w:t>1.</w:t>
            </w:r>
            <w:r>
              <w:t>35</w:t>
            </w:r>
            <w:r>
              <w:t xml:space="preserve"> (0</w:t>
            </w:r>
            <w:r>
              <w:t>.73</w:t>
            </w:r>
            <w:r>
              <w:t>-</w:t>
            </w:r>
            <w:r>
              <w:t>2.52</w:t>
            </w:r>
            <w:r>
              <w:t>); p=0.</w:t>
            </w:r>
            <w:r>
              <w:t>328</w:t>
            </w:r>
          </w:p>
        </w:tc>
      </w:tr>
    </w:tbl>
    <w:p w14:paraId="439C6528" w14:textId="64220298" w:rsidR="007E5896" w:rsidRPr="00B5238F" w:rsidRDefault="009538B5">
      <w:pPr>
        <w:rPr>
          <w:rFonts w:ascii="Arial" w:hAnsi="Arial" w:cs="Arial"/>
          <w:sz w:val="16"/>
          <w:szCs w:val="16"/>
        </w:rPr>
      </w:pPr>
      <w:r w:rsidRPr="00B5238F">
        <w:rPr>
          <w:rFonts w:ascii="Arial" w:hAnsi="Arial" w:cs="Arial"/>
          <w:sz w:val="16"/>
          <w:szCs w:val="16"/>
        </w:rPr>
        <w:t>*HR are hazards ratio for an increased risk of death</w:t>
      </w:r>
    </w:p>
    <w:p w14:paraId="58683266" w14:textId="000785FC" w:rsidR="00131655" w:rsidRDefault="00FF4442" w:rsidP="00131655">
      <w:pPr>
        <w:rPr>
          <w:rFonts w:ascii="Arial" w:hAnsi="Arial" w:cs="Arial"/>
        </w:rPr>
      </w:pPr>
      <w:r>
        <w:br w:type="page"/>
      </w:r>
      <w:r w:rsidR="00131655" w:rsidRPr="007E5896">
        <w:rPr>
          <w:rFonts w:ascii="Arial" w:hAnsi="Arial" w:cs="Arial"/>
          <w:b/>
          <w:bCs/>
        </w:rPr>
        <w:lastRenderedPageBreak/>
        <w:t xml:space="preserve">Supplemental Table </w:t>
      </w:r>
      <w:r w:rsidR="008C1D85">
        <w:rPr>
          <w:rFonts w:ascii="Arial" w:hAnsi="Arial" w:cs="Arial"/>
          <w:b/>
          <w:bCs/>
        </w:rPr>
        <w:t>2</w:t>
      </w:r>
      <w:r w:rsidR="00131655" w:rsidRPr="007E5896">
        <w:rPr>
          <w:rFonts w:ascii="Arial" w:hAnsi="Arial" w:cs="Arial"/>
          <w:b/>
          <w:bCs/>
        </w:rPr>
        <w:t>:</w:t>
      </w:r>
      <w:r w:rsidR="00131655" w:rsidRPr="007E5896">
        <w:rPr>
          <w:rFonts w:ascii="Arial" w:hAnsi="Arial" w:cs="Arial"/>
        </w:rPr>
        <w:t xml:space="preserve"> Multivariate analysis of factors examined for cumulative incidence of recurrence (CIR), cumulative incidence of metastases (CIM) and overall survival (OS) for </w:t>
      </w:r>
      <w:r w:rsidR="00131655">
        <w:rPr>
          <w:rFonts w:ascii="Arial" w:hAnsi="Arial" w:cs="Arial"/>
        </w:rPr>
        <w:t>all patients</w:t>
      </w:r>
      <w:r w:rsidR="00131655" w:rsidRPr="007E5896">
        <w:rPr>
          <w:rFonts w:ascii="Arial" w:hAnsi="Arial" w:cs="Arial"/>
        </w:rPr>
        <w:t>, patients with favorable intermediate risk prostate cancer (FIR PCa) and patients with unfavorable intermediate risk prostate cancer (UIR PCa).</w:t>
      </w:r>
    </w:p>
    <w:tbl>
      <w:tblPr>
        <w:tblStyle w:val="TableGrid"/>
        <w:tblW w:w="10530" w:type="dxa"/>
        <w:tblInd w:w="-6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520"/>
        <w:gridCol w:w="2520"/>
        <w:gridCol w:w="2610"/>
      </w:tblGrid>
      <w:tr w:rsidR="00131655" w:rsidRPr="00757E80" w14:paraId="4BCE1D5A" w14:textId="77777777" w:rsidTr="00EA77C1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626612" w14:textId="77777777" w:rsidR="00131655" w:rsidRDefault="00131655" w:rsidP="00EA77C1"/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9F29369" w14:textId="77777777" w:rsidR="00131655" w:rsidRDefault="00131655" w:rsidP="00EA77C1">
            <w:pPr>
              <w:jc w:val="center"/>
              <w:rPr>
                <w:b/>
                <w:bCs/>
              </w:rPr>
            </w:pPr>
            <w:r w:rsidRPr="00757E80">
              <w:rPr>
                <w:b/>
                <w:bCs/>
              </w:rPr>
              <w:t>All Patients</w:t>
            </w:r>
          </w:p>
          <w:p w14:paraId="7A0DF8EF" w14:textId="77777777" w:rsidR="00131655" w:rsidRPr="00757E80" w:rsidRDefault="00131655" w:rsidP="00EA77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6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513E835" w14:textId="77777777" w:rsidR="00131655" w:rsidRDefault="00131655" w:rsidP="00EA77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 PCa</w:t>
            </w:r>
          </w:p>
          <w:p w14:paraId="67BFE4A3" w14:textId="77777777" w:rsidR="00131655" w:rsidRPr="00757E80" w:rsidRDefault="00131655" w:rsidP="00EA77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96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7B32193" w14:textId="77777777" w:rsidR="00131655" w:rsidRDefault="00131655" w:rsidP="00EA77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IR PCa</w:t>
            </w:r>
          </w:p>
          <w:p w14:paraId="3E1BCE82" w14:textId="77777777" w:rsidR="00131655" w:rsidRPr="00757E80" w:rsidRDefault="00131655" w:rsidP="00EA77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0</w:t>
            </w:r>
          </w:p>
        </w:tc>
      </w:tr>
      <w:tr w:rsidR="00131655" w14:paraId="484E7BDD" w14:textId="77777777" w:rsidTr="00EA77C1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3D48F484" w14:textId="77777777" w:rsidR="00131655" w:rsidRPr="009538B5" w:rsidRDefault="00131655" w:rsidP="00EA77C1">
            <w:pPr>
              <w:rPr>
                <w:b/>
                <w:bCs/>
              </w:rPr>
            </w:pPr>
            <w:r w:rsidRPr="009538B5">
              <w:rPr>
                <w:b/>
                <w:bCs/>
              </w:rPr>
              <w:t>CIR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2D9383B" w14:textId="77777777" w:rsidR="00131655" w:rsidRDefault="00131655" w:rsidP="00EA77C1"/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24F05D3" w14:textId="77777777" w:rsidR="00131655" w:rsidRDefault="00131655" w:rsidP="00EA77C1"/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3C9F5A0D" w14:textId="77777777" w:rsidR="00131655" w:rsidRDefault="00131655" w:rsidP="00EA77C1"/>
        </w:tc>
      </w:tr>
      <w:tr w:rsidR="00131655" w14:paraId="5A7777AF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5F2B0A5" w14:textId="77777777" w:rsidR="00131655" w:rsidRDefault="00131655" w:rsidP="00EA77C1">
            <w:r>
              <w:t xml:space="preserve">   Wait Time SHR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A6F57DF" w14:textId="567B3980" w:rsidR="00131655" w:rsidRDefault="00131655" w:rsidP="00EA77C1">
            <w:r>
              <w:t>1.0</w:t>
            </w:r>
            <w:r w:rsidR="00170A8B">
              <w:t>1</w:t>
            </w:r>
            <w:r>
              <w:t xml:space="preserve"> (1.00-1.03); p=0.08</w:t>
            </w:r>
            <w:r w:rsidR="00170A8B">
              <w:t>0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C8AED1D" w14:textId="29FED127" w:rsidR="00131655" w:rsidRDefault="00131655" w:rsidP="00EA77C1">
            <w:r w:rsidRPr="00503592">
              <w:t>1.02 (0.9</w:t>
            </w:r>
            <w:r w:rsidR="00170A8B">
              <w:t>7</w:t>
            </w:r>
            <w:r w:rsidRPr="00503592">
              <w:t>-1.0</w:t>
            </w:r>
            <w:r w:rsidR="00170A8B">
              <w:t>7</w:t>
            </w:r>
            <w:r w:rsidRPr="00503592">
              <w:t>); p=0.</w:t>
            </w:r>
            <w:r w:rsidR="00170A8B">
              <w:t>55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8B748F9" w14:textId="2C2A910B" w:rsidR="00131655" w:rsidRDefault="00131655" w:rsidP="00EA77C1">
            <w:r w:rsidRPr="006C50F1">
              <w:t>1.0</w:t>
            </w:r>
            <w:r w:rsidR="000C619A">
              <w:t>1</w:t>
            </w:r>
            <w:r w:rsidRPr="006C50F1">
              <w:t xml:space="preserve"> (1.00-1.03); p=0.0</w:t>
            </w:r>
            <w:r w:rsidR="000C619A">
              <w:t>4</w:t>
            </w:r>
            <w:r w:rsidRPr="006C50F1">
              <w:t>4</w:t>
            </w:r>
          </w:p>
        </w:tc>
      </w:tr>
      <w:tr w:rsidR="00131655" w14:paraId="193F5FAE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4375EC0" w14:textId="77777777" w:rsidR="00131655" w:rsidRDefault="00131655" w:rsidP="00EA77C1">
            <w:r>
              <w:t xml:space="preserve">   Age SHR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B3AADFC" w14:textId="709DB414" w:rsidR="00131655" w:rsidRDefault="00131655" w:rsidP="00EA77C1">
            <w:r>
              <w:t>1.0</w:t>
            </w:r>
            <w:r w:rsidR="00170A8B">
              <w:t>4</w:t>
            </w:r>
            <w:r>
              <w:t xml:space="preserve"> (1.0</w:t>
            </w:r>
            <w:r w:rsidR="00170A8B">
              <w:t>1</w:t>
            </w:r>
            <w:r>
              <w:t>-1.08); p=0.00</w:t>
            </w:r>
            <w:r w:rsidR="00170A8B">
              <w:t>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5318C44" w14:textId="0AA12C48" w:rsidR="00131655" w:rsidRDefault="00131655" w:rsidP="00EA77C1">
            <w:r>
              <w:t>1.05 (1.00-1.10); p=0.0</w:t>
            </w:r>
            <w:r w:rsidR="00170A8B">
              <w:t>4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DEDFDF" w14:textId="0FAE647B" w:rsidR="00131655" w:rsidRDefault="00131655" w:rsidP="00EA77C1">
            <w:r>
              <w:t>1.04 (0</w:t>
            </w:r>
            <w:r w:rsidR="000C619A">
              <w:t>.99</w:t>
            </w:r>
            <w:r>
              <w:t>-1.08); p=0.</w:t>
            </w:r>
            <w:r w:rsidR="000C619A">
              <w:t>140</w:t>
            </w:r>
          </w:p>
        </w:tc>
      </w:tr>
      <w:tr w:rsidR="00131655" w14:paraId="5B898571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F465ED1" w14:textId="06811101" w:rsidR="00131655" w:rsidRPr="009538B5" w:rsidRDefault="00131655" w:rsidP="00EA77C1">
            <w:r w:rsidRPr="009538B5">
              <w:t xml:space="preserve">   </w:t>
            </w:r>
            <w:r w:rsidR="00170A8B">
              <w:t xml:space="preserve">Neoadj ADT </w:t>
            </w:r>
            <w:r w:rsidR="00170A8B">
              <w:t xml:space="preserve">SHR </w:t>
            </w:r>
            <w:r w:rsidR="00170A8B">
              <w:t>N vs 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9B05224" w14:textId="1F80BACB" w:rsidR="00131655" w:rsidRDefault="00170A8B" w:rsidP="00EA77C1">
            <w:r>
              <w:t>2.24</w:t>
            </w:r>
            <w:r w:rsidR="00131655">
              <w:t xml:space="preserve"> (</w:t>
            </w:r>
            <w:r>
              <w:t>1.40</w:t>
            </w:r>
            <w:r w:rsidR="00131655">
              <w:t>-</w:t>
            </w:r>
            <w:r>
              <w:t>3.58</w:t>
            </w:r>
            <w:r w:rsidR="00131655">
              <w:t>); p</w:t>
            </w:r>
            <w:r>
              <w:t>&lt;</w:t>
            </w:r>
            <w:r w:rsidR="00131655">
              <w:t>0.</w:t>
            </w:r>
            <w:r>
              <w:t>00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C4BFD3B" w14:textId="280EC9E2" w:rsidR="00131655" w:rsidRDefault="00170A8B" w:rsidP="00EA77C1">
            <w:r>
              <w:t>2.25</w:t>
            </w:r>
            <w:r w:rsidR="00131655">
              <w:t xml:space="preserve"> (</w:t>
            </w:r>
            <w:r>
              <w:t>1.24</w:t>
            </w:r>
            <w:r w:rsidR="00131655">
              <w:t>-</w:t>
            </w:r>
            <w:r>
              <w:t>4.07</w:t>
            </w:r>
            <w:r w:rsidR="00131655">
              <w:t>); p=0.0</w:t>
            </w:r>
            <w:r>
              <w:t>0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3E8538" w14:textId="5C772CD4" w:rsidR="00131655" w:rsidRDefault="000C619A" w:rsidP="00EA77C1">
            <w:r>
              <w:t>2.14</w:t>
            </w:r>
            <w:r w:rsidR="00131655">
              <w:t xml:space="preserve"> (0.9</w:t>
            </w:r>
            <w:r>
              <w:t>8</w:t>
            </w:r>
            <w:r w:rsidR="00131655">
              <w:t>-</w:t>
            </w:r>
            <w:r>
              <w:t>4.67</w:t>
            </w:r>
            <w:r w:rsidR="00131655">
              <w:t>); p=0.0</w:t>
            </w:r>
            <w:r>
              <w:t>55</w:t>
            </w:r>
          </w:p>
        </w:tc>
      </w:tr>
      <w:tr w:rsidR="00131655" w14:paraId="1DE024AF" w14:textId="77777777" w:rsidTr="00EA77C1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14:paraId="45D1208F" w14:textId="77777777" w:rsidR="00131655" w:rsidRPr="009538B5" w:rsidRDefault="00131655" w:rsidP="00EA77C1">
            <w:r w:rsidRPr="009538B5">
              <w:t xml:space="preserve">   NCCN Risk SHR </w:t>
            </w:r>
            <w:r>
              <w:t>UIR</w:t>
            </w:r>
            <w:r w:rsidRPr="009538B5">
              <w:t xml:space="preserve"> vs </w:t>
            </w:r>
            <w:r>
              <w:t>FI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2DAE5FE" w14:textId="0965125E" w:rsidR="00131655" w:rsidRDefault="00131655" w:rsidP="00EA77C1">
            <w:r>
              <w:t>0.</w:t>
            </w:r>
            <w:r w:rsidR="00170A8B">
              <w:t>79</w:t>
            </w:r>
            <w:r>
              <w:t xml:space="preserve"> (</w:t>
            </w:r>
            <w:r w:rsidR="00170A8B">
              <w:t>0</w:t>
            </w:r>
            <w:r>
              <w:t>.</w:t>
            </w:r>
            <w:r w:rsidR="00170A8B">
              <w:t>50</w:t>
            </w:r>
            <w:r>
              <w:t>-1.2</w:t>
            </w:r>
            <w:r w:rsidR="00170A8B">
              <w:t>6</w:t>
            </w:r>
            <w:r>
              <w:t>); p=0.</w:t>
            </w:r>
            <w:r w:rsidR="00170A8B">
              <w:t>3</w:t>
            </w:r>
            <w:r>
              <w:t>20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2B60529" w14:textId="77777777" w:rsidR="00131655" w:rsidRDefault="00131655" w:rsidP="00EA77C1">
            <w:r>
              <w:t>NA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BF0BF1A" w14:textId="77777777" w:rsidR="00131655" w:rsidRDefault="00131655" w:rsidP="00EA77C1">
            <w:r>
              <w:t>NA</w:t>
            </w:r>
          </w:p>
        </w:tc>
      </w:tr>
      <w:tr w:rsidR="00131655" w14:paraId="026FAB99" w14:textId="77777777" w:rsidTr="00EA77C1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3AEC180E" w14:textId="77777777" w:rsidR="00131655" w:rsidRPr="009538B5" w:rsidRDefault="00131655" w:rsidP="00EA77C1">
            <w:r w:rsidRPr="009538B5">
              <w:rPr>
                <w:b/>
                <w:bCs/>
              </w:rPr>
              <w:t>CI</w:t>
            </w: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0E6399B2" w14:textId="77777777" w:rsidR="00131655" w:rsidRDefault="00131655" w:rsidP="00EA77C1"/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E0BF584" w14:textId="77777777" w:rsidR="00131655" w:rsidRDefault="00131655" w:rsidP="00EA77C1"/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BD6971A" w14:textId="77777777" w:rsidR="00131655" w:rsidRDefault="00131655" w:rsidP="00EA77C1"/>
        </w:tc>
      </w:tr>
      <w:tr w:rsidR="00131655" w14:paraId="0D50C269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116B652" w14:textId="77777777" w:rsidR="00131655" w:rsidRPr="009538B5" w:rsidRDefault="00131655" w:rsidP="00EA77C1">
            <w:pPr>
              <w:rPr>
                <w:b/>
                <w:bCs/>
              </w:rPr>
            </w:pPr>
            <w:r>
              <w:t xml:space="preserve">   Wait Time SHR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F5D21F0" w14:textId="5C23FE3C" w:rsidR="00131655" w:rsidRDefault="00131655" w:rsidP="00EA77C1">
            <w:r w:rsidRPr="00DC6206">
              <w:t>1.0</w:t>
            </w:r>
            <w:r w:rsidR="00170A8B">
              <w:t>3</w:t>
            </w:r>
            <w:r w:rsidRPr="00DC6206">
              <w:t xml:space="preserve"> (1.02-1.05); p&lt;0.00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2EBBCDF" w14:textId="15E9AFFB" w:rsidR="00131655" w:rsidRDefault="00131655" w:rsidP="00EA77C1">
            <w:r w:rsidRPr="00B01A0B">
              <w:t>0</w:t>
            </w:r>
            <w:r w:rsidR="00567F2C">
              <w:t>.99</w:t>
            </w:r>
            <w:r w:rsidRPr="00B01A0B">
              <w:t xml:space="preserve"> (0.8</w:t>
            </w:r>
            <w:r w:rsidR="00567F2C">
              <w:t>7</w:t>
            </w:r>
            <w:r w:rsidRPr="00B01A0B">
              <w:t>-1.1</w:t>
            </w:r>
            <w:r w:rsidR="00567F2C">
              <w:t>2</w:t>
            </w:r>
            <w:r w:rsidRPr="00B01A0B">
              <w:t>); p=0.8</w:t>
            </w:r>
            <w:r w:rsidR="00567F2C">
              <w:t>2</w:t>
            </w:r>
            <w:r w:rsidRPr="00B01A0B">
              <w:t>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B971D5" w14:textId="06542DA9" w:rsidR="00131655" w:rsidRDefault="00131655" w:rsidP="00EA77C1">
            <w:r w:rsidRPr="00DC6206">
              <w:t>1.04 (1.0</w:t>
            </w:r>
            <w:r w:rsidR="000C619A">
              <w:t>2</w:t>
            </w:r>
            <w:r w:rsidRPr="00DC6206">
              <w:t>-1.06); p&lt;0.001</w:t>
            </w:r>
          </w:p>
        </w:tc>
      </w:tr>
      <w:tr w:rsidR="00131655" w14:paraId="55E36CD5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E3EFB4D" w14:textId="77777777" w:rsidR="00131655" w:rsidRDefault="00131655" w:rsidP="00EA77C1">
            <w:r>
              <w:t xml:space="preserve">   Age SHR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13BABEB" w14:textId="5C3E6C4C" w:rsidR="00131655" w:rsidRDefault="00131655" w:rsidP="00EA77C1">
            <w:r w:rsidRPr="00DC6206">
              <w:t>1.0</w:t>
            </w:r>
            <w:r w:rsidR="00170A8B">
              <w:t>1</w:t>
            </w:r>
            <w:r w:rsidRPr="00DC6206">
              <w:t xml:space="preserve"> (0.98-1.0</w:t>
            </w:r>
            <w:r w:rsidR="00170A8B">
              <w:t>6</w:t>
            </w:r>
            <w:r w:rsidRPr="00DC6206">
              <w:t>); p=0.</w:t>
            </w:r>
            <w:r w:rsidR="00170A8B">
              <w:t>55</w:t>
            </w:r>
            <w:r w:rsidRPr="00DC6206">
              <w:t>0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93EFC0F" w14:textId="41E34615" w:rsidR="00131655" w:rsidRDefault="00131655" w:rsidP="00EA77C1">
            <w:r>
              <w:t>1.06 (0.98-1.15); p=0.1</w:t>
            </w:r>
            <w:r w:rsidR="00567F2C">
              <w:t>4</w:t>
            </w:r>
            <w:r>
              <w:t>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58B34D" w14:textId="60B1DB20" w:rsidR="00131655" w:rsidRDefault="00131655" w:rsidP="00EA77C1">
            <w:r>
              <w:t>0</w:t>
            </w:r>
            <w:r w:rsidR="000C619A">
              <w:t>.96</w:t>
            </w:r>
            <w:r>
              <w:t xml:space="preserve"> (0.</w:t>
            </w:r>
            <w:r w:rsidR="000C619A">
              <w:t>90</w:t>
            </w:r>
            <w:r>
              <w:t>-1.0</w:t>
            </w:r>
            <w:r w:rsidR="000C619A">
              <w:t>3</w:t>
            </w:r>
            <w:r>
              <w:t>); p=0.</w:t>
            </w:r>
            <w:r w:rsidR="008C1D85">
              <w:t>280</w:t>
            </w:r>
          </w:p>
        </w:tc>
      </w:tr>
      <w:tr w:rsidR="00131655" w14:paraId="6F7FA60A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0D31BBF" w14:textId="2221BDEC" w:rsidR="00131655" w:rsidRDefault="00131655" w:rsidP="00EA77C1">
            <w:r w:rsidRPr="009538B5">
              <w:t xml:space="preserve">   </w:t>
            </w:r>
            <w:r w:rsidR="00170A8B">
              <w:t>Neoadj ADT SHR N vs 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DDC253D" w14:textId="4A161043" w:rsidR="00131655" w:rsidRDefault="00170A8B" w:rsidP="00EA77C1">
            <w:r>
              <w:t>2.38</w:t>
            </w:r>
            <w:r w:rsidR="00131655">
              <w:t xml:space="preserve"> (</w:t>
            </w:r>
            <w:r>
              <w:t>1.04</w:t>
            </w:r>
            <w:r w:rsidR="00131655">
              <w:t>-</w:t>
            </w:r>
            <w:r>
              <w:t>5</w:t>
            </w:r>
            <w:r w:rsidR="00131655">
              <w:t>.4</w:t>
            </w:r>
            <w:r>
              <w:t>6</w:t>
            </w:r>
            <w:r w:rsidR="00131655">
              <w:t>); p=0.</w:t>
            </w:r>
            <w:r>
              <w:t>0</w:t>
            </w:r>
            <w:r w:rsidR="00131655">
              <w:t>4</w:t>
            </w:r>
            <w:r>
              <w:t>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18D4723" w14:textId="31FA49C2" w:rsidR="00131655" w:rsidRDefault="00131655" w:rsidP="00EA77C1">
            <w:r>
              <w:t>1.</w:t>
            </w:r>
            <w:r w:rsidR="00567F2C">
              <w:t>80</w:t>
            </w:r>
            <w:r>
              <w:t xml:space="preserve"> (0.</w:t>
            </w:r>
            <w:r w:rsidR="00567F2C">
              <w:t>48</w:t>
            </w:r>
            <w:r>
              <w:t>-</w:t>
            </w:r>
            <w:r w:rsidR="00567F2C">
              <w:t>6.80</w:t>
            </w:r>
            <w:r>
              <w:t>); p=0.</w:t>
            </w:r>
            <w:r w:rsidR="00567F2C">
              <w:t>39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3EEE979" w14:textId="5CC74906" w:rsidR="00131655" w:rsidRDefault="008C1D85" w:rsidP="00EA77C1">
            <w:r>
              <w:t>3.73</w:t>
            </w:r>
            <w:r w:rsidR="00131655">
              <w:t xml:space="preserve"> (0.</w:t>
            </w:r>
            <w:r>
              <w:t>9</w:t>
            </w:r>
            <w:r w:rsidR="00131655">
              <w:t>8-1</w:t>
            </w:r>
            <w:r>
              <w:t>4</w:t>
            </w:r>
            <w:r w:rsidR="00131655">
              <w:t>.</w:t>
            </w:r>
            <w:r>
              <w:t>1</w:t>
            </w:r>
            <w:r w:rsidR="00131655">
              <w:t>); p=0.</w:t>
            </w:r>
            <w:r>
              <w:t>0</w:t>
            </w:r>
            <w:r w:rsidR="00131655">
              <w:t>5</w:t>
            </w:r>
            <w:r>
              <w:t>3</w:t>
            </w:r>
          </w:p>
        </w:tc>
      </w:tr>
      <w:tr w:rsidR="00131655" w14:paraId="3337ED51" w14:textId="77777777" w:rsidTr="00EA77C1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14:paraId="0F11BABB" w14:textId="77777777" w:rsidR="00131655" w:rsidRPr="009538B5" w:rsidRDefault="00131655" w:rsidP="00EA77C1">
            <w:r w:rsidRPr="009538B5">
              <w:t xml:space="preserve">   NCCN Risk SHR </w:t>
            </w:r>
            <w:r>
              <w:t>UIR</w:t>
            </w:r>
            <w:r w:rsidRPr="009538B5">
              <w:t xml:space="preserve"> vs </w:t>
            </w:r>
            <w:r>
              <w:t>FI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36355D65" w14:textId="51F4DC53" w:rsidR="00131655" w:rsidRDefault="00131655" w:rsidP="00EA77C1">
            <w:r>
              <w:t>1.3</w:t>
            </w:r>
            <w:r w:rsidR="00170A8B">
              <w:t>4</w:t>
            </w:r>
            <w:r>
              <w:t xml:space="preserve"> (0.</w:t>
            </w:r>
            <w:r w:rsidR="00170A8B">
              <w:t>59</w:t>
            </w:r>
            <w:r>
              <w:t>-3.0</w:t>
            </w:r>
            <w:r w:rsidR="00170A8B">
              <w:t>5</w:t>
            </w:r>
            <w:r>
              <w:t>); p=0.4</w:t>
            </w:r>
            <w:r w:rsidR="00170A8B">
              <w:t>8</w:t>
            </w:r>
            <w:r>
              <w:t>0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384CADC7" w14:textId="77777777" w:rsidR="00131655" w:rsidRDefault="00131655" w:rsidP="00EA77C1">
            <w:r>
              <w:t>NA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0B38D12" w14:textId="77777777" w:rsidR="00131655" w:rsidRDefault="00131655" w:rsidP="00EA77C1">
            <w:r>
              <w:t>NA</w:t>
            </w:r>
          </w:p>
        </w:tc>
      </w:tr>
      <w:tr w:rsidR="00131655" w14:paraId="42CB18CF" w14:textId="77777777" w:rsidTr="00EA77C1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14:paraId="039806FC" w14:textId="77777777" w:rsidR="00131655" w:rsidRPr="009538B5" w:rsidRDefault="00131655" w:rsidP="00EA77C1">
            <w:pPr>
              <w:rPr>
                <w:b/>
                <w:bCs/>
              </w:rPr>
            </w:pPr>
            <w:r w:rsidRPr="009538B5">
              <w:rPr>
                <w:b/>
                <w:bCs/>
              </w:rPr>
              <w:t>OS</w:t>
            </w:r>
            <w:r>
              <w:rPr>
                <w:b/>
                <w:bCs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7A509AC1" w14:textId="77777777" w:rsidR="00131655" w:rsidRDefault="00131655" w:rsidP="00EA77C1"/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014DDA93" w14:textId="77777777" w:rsidR="00131655" w:rsidRDefault="00131655" w:rsidP="00EA77C1"/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2C6E1A4" w14:textId="77777777" w:rsidR="00131655" w:rsidRDefault="00131655" w:rsidP="00EA77C1"/>
        </w:tc>
      </w:tr>
      <w:tr w:rsidR="00131655" w14:paraId="2B8AAE4B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483A671" w14:textId="77777777" w:rsidR="00131655" w:rsidRPr="009538B5" w:rsidRDefault="00131655" w:rsidP="00EA77C1">
            <w:pPr>
              <w:rPr>
                <w:b/>
                <w:bCs/>
              </w:rPr>
            </w:pPr>
            <w:r>
              <w:t xml:space="preserve">   Wait Time HR/1m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994E1C4" w14:textId="14385DD9" w:rsidR="00131655" w:rsidRDefault="00131655" w:rsidP="00EA77C1">
            <w:r>
              <w:t>0.9</w:t>
            </w:r>
            <w:r w:rsidR="00170A8B">
              <w:t>6</w:t>
            </w:r>
            <w:r>
              <w:t xml:space="preserve"> (0.9</w:t>
            </w:r>
            <w:r w:rsidR="00170A8B">
              <w:t>1</w:t>
            </w:r>
            <w:r>
              <w:t>-1.0</w:t>
            </w:r>
            <w:r w:rsidR="00170A8B">
              <w:t>1</w:t>
            </w:r>
            <w:r>
              <w:t>); p=0.</w:t>
            </w:r>
            <w:r w:rsidR="00170A8B">
              <w:t>126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FA5F630" w14:textId="49EA5753" w:rsidR="00131655" w:rsidRDefault="00131655" w:rsidP="00EA77C1">
            <w:r>
              <w:t>0.9</w:t>
            </w:r>
            <w:r w:rsidR="00567F2C">
              <w:t>8</w:t>
            </w:r>
            <w:r>
              <w:t xml:space="preserve"> (0.9</w:t>
            </w:r>
            <w:r w:rsidR="00567F2C">
              <w:t>2</w:t>
            </w:r>
            <w:r>
              <w:t>-1.0</w:t>
            </w:r>
            <w:r w:rsidR="00567F2C">
              <w:t>5</w:t>
            </w:r>
            <w:r>
              <w:t>); p=0.</w:t>
            </w:r>
            <w:r w:rsidR="00567F2C">
              <w:t>55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CE29569" w14:textId="53C3AA6B" w:rsidR="00131655" w:rsidRDefault="00131655" w:rsidP="00EA77C1">
            <w:r>
              <w:t>0.95 (0.8</w:t>
            </w:r>
            <w:r w:rsidR="008C1D85">
              <w:t>7</w:t>
            </w:r>
            <w:r>
              <w:t>-1.0</w:t>
            </w:r>
            <w:r w:rsidR="008C1D85">
              <w:t>3</w:t>
            </w:r>
            <w:r>
              <w:t>); p=0.2</w:t>
            </w:r>
            <w:r w:rsidR="008C1D85">
              <w:t>20</w:t>
            </w:r>
          </w:p>
        </w:tc>
      </w:tr>
      <w:tr w:rsidR="00131655" w14:paraId="1B8C9374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24D4239" w14:textId="77777777" w:rsidR="00131655" w:rsidRDefault="00131655" w:rsidP="00EA77C1">
            <w:r>
              <w:t xml:space="preserve">   Age HR/1y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8F2496A" w14:textId="77777777" w:rsidR="00131655" w:rsidRDefault="00131655" w:rsidP="00EA77C1">
            <w:r>
              <w:t>1.05 (1.02-1.08); p&lt;0.00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F75701" w14:textId="4A06B8AA" w:rsidR="00131655" w:rsidRDefault="00131655" w:rsidP="00EA77C1">
            <w:r>
              <w:t>1.0</w:t>
            </w:r>
            <w:r w:rsidR="00567F2C">
              <w:t>5</w:t>
            </w:r>
            <w:r>
              <w:t xml:space="preserve"> (</w:t>
            </w:r>
            <w:r w:rsidR="00567F2C">
              <w:t>1</w:t>
            </w:r>
            <w:r>
              <w:t>.</w:t>
            </w:r>
            <w:r w:rsidR="00567F2C">
              <w:t>00</w:t>
            </w:r>
            <w:r>
              <w:t>-1.</w:t>
            </w:r>
            <w:r w:rsidR="00567F2C">
              <w:t>10</w:t>
            </w:r>
            <w:r>
              <w:t>); p=0.</w:t>
            </w:r>
            <w:r w:rsidR="00567F2C">
              <w:t>07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D196A1" w14:textId="4D7A0A1B" w:rsidR="00131655" w:rsidRDefault="00131655" w:rsidP="00EA77C1">
            <w:r>
              <w:t>1.06 (1.02-1.09); p=0.00</w:t>
            </w:r>
            <w:r w:rsidR="008C1D85">
              <w:t>2</w:t>
            </w:r>
          </w:p>
        </w:tc>
      </w:tr>
      <w:tr w:rsidR="00131655" w14:paraId="0B187E46" w14:textId="77777777" w:rsidTr="00EA77C1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B019171" w14:textId="588FDED6" w:rsidR="00131655" w:rsidRDefault="00131655" w:rsidP="00EA77C1">
            <w:r w:rsidRPr="009538B5">
              <w:t xml:space="preserve">   </w:t>
            </w:r>
            <w:r w:rsidR="00170A8B">
              <w:t>Neoadj ADT SHR N vs Y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635A71F" w14:textId="156B4668" w:rsidR="00131655" w:rsidRDefault="00131655" w:rsidP="00EA77C1">
            <w:r>
              <w:t>1.</w:t>
            </w:r>
            <w:r w:rsidR="00170A8B">
              <w:t>39</w:t>
            </w:r>
            <w:r>
              <w:t xml:space="preserve"> (1.</w:t>
            </w:r>
            <w:r w:rsidR="00170A8B">
              <w:t>3</w:t>
            </w:r>
            <w:r>
              <w:t>0-1.</w:t>
            </w:r>
            <w:r w:rsidR="00170A8B">
              <w:t>48</w:t>
            </w:r>
            <w:r>
              <w:t>); p=0.</w:t>
            </w:r>
            <w:r w:rsidR="00170A8B">
              <w:t>31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3590888" w14:textId="68E5DB44" w:rsidR="00131655" w:rsidRDefault="00131655" w:rsidP="00EA77C1">
            <w:r>
              <w:t>1.</w:t>
            </w:r>
            <w:r w:rsidR="00567F2C">
              <w:t>50</w:t>
            </w:r>
            <w:r>
              <w:t xml:space="preserve"> (0</w:t>
            </w:r>
            <w:r w:rsidR="00567F2C">
              <w:t>.61</w:t>
            </w:r>
            <w:r>
              <w:t>-</w:t>
            </w:r>
            <w:r w:rsidR="00567F2C">
              <w:t>3.68</w:t>
            </w:r>
            <w:r>
              <w:t>); p=0.</w:t>
            </w:r>
            <w:r w:rsidR="00567F2C">
              <w:t>374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9A9330F" w14:textId="0A882C88" w:rsidR="00131655" w:rsidRDefault="00131655" w:rsidP="00EA77C1">
            <w:r>
              <w:t>1.</w:t>
            </w:r>
            <w:r w:rsidR="008C1D85">
              <w:t>38</w:t>
            </w:r>
            <w:r>
              <w:t xml:space="preserve"> (0.</w:t>
            </w:r>
            <w:r w:rsidR="008C1D85">
              <w:t>56</w:t>
            </w:r>
            <w:r>
              <w:t>-</w:t>
            </w:r>
            <w:r w:rsidR="008C1D85">
              <w:t>3.42</w:t>
            </w:r>
            <w:r>
              <w:t>); p=0.</w:t>
            </w:r>
            <w:r w:rsidR="008C1D85">
              <w:t>485</w:t>
            </w:r>
          </w:p>
        </w:tc>
      </w:tr>
      <w:tr w:rsidR="00131655" w14:paraId="0FD009FE" w14:textId="77777777" w:rsidTr="00EA77C1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14:paraId="45B10345" w14:textId="77777777" w:rsidR="00131655" w:rsidRPr="009538B5" w:rsidRDefault="00131655" w:rsidP="00EA77C1">
            <w:r w:rsidRPr="009538B5">
              <w:t xml:space="preserve">   NCCN Risk HR </w:t>
            </w:r>
            <w:r>
              <w:t>UIR</w:t>
            </w:r>
            <w:r w:rsidRPr="009538B5">
              <w:t xml:space="preserve"> vs </w:t>
            </w:r>
            <w:r>
              <w:t>FI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32D73E9E" w14:textId="1894E6CC" w:rsidR="00131655" w:rsidRDefault="00131655" w:rsidP="00EA77C1">
            <w:r>
              <w:t>1.</w:t>
            </w:r>
            <w:r w:rsidR="00170A8B">
              <w:t>50</w:t>
            </w:r>
            <w:r>
              <w:t xml:space="preserve"> (0</w:t>
            </w:r>
            <w:r w:rsidR="00170A8B">
              <w:t>.90</w:t>
            </w:r>
            <w:r>
              <w:t>-2.</w:t>
            </w:r>
            <w:r w:rsidR="00170A8B">
              <w:t>51</w:t>
            </w:r>
            <w:r>
              <w:t>); p=0.</w:t>
            </w:r>
            <w:r w:rsidR="00170A8B">
              <w:t>122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689F0FE" w14:textId="77777777" w:rsidR="00131655" w:rsidRDefault="00131655" w:rsidP="00EA77C1">
            <w:r>
              <w:t>NA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4EEFF96" w14:textId="77777777" w:rsidR="00131655" w:rsidRDefault="00131655" w:rsidP="00EA77C1">
            <w:r>
              <w:t>NA</w:t>
            </w:r>
          </w:p>
        </w:tc>
      </w:tr>
    </w:tbl>
    <w:p w14:paraId="3B1C0959" w14:textId="77777777" w:rsidR="00131655" w:rsidRPr="007E5896" w:rsidRDefault="00131655" w:rsidP="00131655">
      <w:pPr>
        <w:rPr>
          <w:rFonts w:ascii="Arial" w:hAnsi="Arial" w:cs="Arial"/>
        </w:rPr>
      </w:pPr>
      <w:r>
        <w:rPr>
          <w:rFonts w:ascii="Arial" w:hAnsi="Arial" w:cs="Arial"/>
        </w:rPr>
        <w:t>*HR are hazards ratio for an increased risk of death</w:t>
      </w:r>
    </w:p>
    <w:p w14:paraId="54242CDF" w14:textId="3D9F7E63" w:rsidR="00FF4442" w:rsidRDefault="00FF4442"/>
    <w:sectPr w:rsidR="00FF4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22A1D"/>
    <w:multiLevelType w:val="multilevel"/>
    <w:tmpl w:val="ABAEBE4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B4"/>
    <w:rsid w:val="000043B4"/>
    <w:rsid w:val="00031F21"/>
    <w:rsid w:val="00043754"/>
    <w:rsid w:val="00060ACB"/>
    <w:rsid w:val="0007060C"/>
    <w:rsid w:val="00085A2C"/>
    <w:rsid w:val="00086FA9"/>
    <w:rsid w:val="000A6461"/>
    <w:rsid w:val="000C619A"/>
    <w:rsid w:val="000F2B29"/>
    <w:rsid w:val="00131655"/>
    <w:rsid w:val="00157F42"/>
    <w:rsid w:val="00170A8B"/>
    <w:rsid w:val="001A71E1"/>
    <w:rsid w:val="001C3C74"/>
    <w:rsid w:val="001C7B47"/>
    <w:rsid w:val="001E2F7C"/>
    <w:rsid w:val="001F7C2B"/>
    <w:rsid w:val="00234369"/>
    <w:rsid w:val="002714E4"/>
    <w:rsid w:val="00272A81"/>
    <w:rsid w:val="002C0EA0"/>
    <w:rsid w:val="002C38AC"/>
    <w:rsid w:val="002E306D"/>
    <w:rsid w:val="002E5CA9"/>
    <w:rsid w:val="00310C2C"/>
    <w:rsid w:val="003411C4"/>
    <w:rsid w:val="003536C0"/>
    <w:rsid w:val="00367CEC"/>
    <w:rsid w:val="003763B8"/>
    <w:rsid w:val="003909D8"/>
    <w:rsid w:val="003E5675"/>
    <w:rsid w:val="00420911"/>
    <w:rsid w:val="004218AE"/>
    <w:rsid w:val="00421C2D"/>
    <w:rsid w:val="00426EBF"/>
    <w:rsid w:val="00437DC9"/>
    <w:rsid w:val="004475BB"/>
    <w:rsid w:val="00447F2C"/>
    <w:rsid w:val="00466CA4"/>
    <w:rsid w:val="00486E0A"/>
    <w:rsid w:val="00491DCA"/>
    <w:rsid w:val="004A644E"/>
    <w:rsid w:val="004D1F03"/>
    <w:rsid w:val="004E7BDB"/>
    <w:rsid w:val="004F3EF5"/>
    <w:rsid w:val="00523D78"/>
    <w:rsid w:val="00532E6C"/>
    <w:rsid w:val="00543B51"/>
    <w:rsid w:val="00567F2C"/>
    <w:rsid w:val="005700B4"/>
    <w:rsid w:val="00595421"/>
    <w:rsid w:val="005D5950"/>
    <w:rsid w:val="00630729"/>
    <w:rsid w:val="00653061"/>
    <w:rsid w:val="0069369A"/>
    <w:rsid w:val="006A31AF"/>
    <w:rsid w:val="006C273E"/>
    <w:rsid w:val="006D403D"/>
    <w:rsid w:val="006F631E"/>
    <w:rsid w:val="00723444"/>
    <w:rsid w:val="0072742D"/>
    <w:rsid w:val="007432D2"/>
    <w:rsid w:val="00750493"/>
    <w:rsid w:val="007561BD"/>
    <w:rsid w:val="007B2452"/>
    <w:rsid w:val="007E5896"/>
    <w:rsid w:val="007F11F6"/>
    <w:rsid w:val="00804739"/>
    <w:rsid w:val="00811602"/>
    <w:rsid w:val="00871DEC"/>
    <w:rsid w:val="00886F8D"/>
    <w:rsid w:val="008A6EA6"/>
    <w:rsid w:val="008C1D85"/>
    <w:rsid w:val="008E313C"/>
    <w:rsid w:val="008E5E93"/>
    <w:rsid w:val="00901D12"/>
    <w:rsid w:val="00934975"/>
    <w:rsid w:val="0093618D"/>
    <w:rsid w:val="00941C52"/>
    <w:rsid w:val="009538B5"/>
    <w:rsid w:val="009B350E"/>
    <w:rsid w:val="00A00189"/>
    <w:rsid w:val="00A346C2"/>
    <w:rsid w:val="00A74314"/>
    <w:rsid w:val="00A82716"/>
    <w:rsid w:val="00AA71B0"/>
    <w:rsid w:val="00B155A0"/>
    <w:rsid w:val="00B5238F"/>
    <w:rsid w:val="00B56AA6"/>
    <w:rsid w:val="00B66B72"/>
    <w:rsid w:val="00BF4160"/>
    <w:rsid w:val="00C1158A"/>
    <w:rsid w:val="00C2226E"/>
    <w:rsid w:val="00C61DF9"/>
    <w:rsid w:val="00CD1595"/>
    <w:rsid w:val="00CF0A3E"/>
    <w:rsid w:val="00D13380"/>
    <w:rsid w:val="00D204A8"/>
    <w:rsid w:val="00D31E93"/>
    <w:rsid w:val="00D40300"/>
    <w:rsid w:val="00D40D95"/>
    <w:rsid w:val="00D53D3B"/>
    <w:rsid w:val="00DC6206"/>
    <w:rsid w:val="00DE7312"/>
    <w:rsid w:val="00E064B4"/>
    <w:rsid w:val="00E50940"/>
    <w:rsid w:val="00EA11DE"/>
    <w:rsid w:val="00EE6DB7"/>
    <w:rsid w:val="00F02598"/>
    <w:rsid w:val="00F151B4"/>
    <w:rsid w:val="00F16F6D"/>
    <w:rsid w:val="00F3172B"/>
    <w:rsid w:val="00F62E00"/>
    <w:rsid w:val="00F81F85"/>
    <w:rsid w:val="00F863CE"/>
    <w:rsid w:val="00FD790E"/>
    <w:rsid w:val="00FF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5EE3"/>
  <w15:chartTrackingRefBased/>
  <w15:docId w15:val="{BC8BE410-A884-4B5F-B63C-2E31D9D56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1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rtell</dc:creator>
  <cp:keywords/>
  <dc:description/>
  <cp:lastModifiedBy>Kevin Martell</cp:lastModifiedBy>
  <cp:revision>50</cp:revision>
  <dcterms:created xsi:type="dcterms:W3CDTF">2021-06-16T01:19:00Z</dcterms:created>
  <dcterms:modified xsi:type="dcterms:W3CDTF">2021-06-16T02:32:00Z</dcterms:modified>
</cp:coreProperties>
</file>